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60" w:type="dxa"/>
        <w:tblLook w:val="04A0" w:firstRow="1" w:lastRow="0" w:firstColumn="1" w:lastColumn="0" w:noHBand="0" w:noVBand="1"/>
      </w:tblPr>
      <w:tblGrid>
        <w:gridCol w:w="436"/>
        <w:gridCol w:w="1800"/>
        <w:gridCol w:w="4463"/>
        <w:gridCol w:w="1014"/>
        <w:gridCol w:w="2947"/>
      </w:tblGrid>
      <w:tr w:rsidR="005D4A30" w:rsidRPr="005D4A30" w14:paraId="4AA989FE" w14:textId="77777777" w:rsidTr="005D4A30">
        <w:trPr>
          <w:trHeight w:val="300"/>
        </w:trPr>
        <w:tc>
          <w:tcPr>
            <w:tcW w:w="1066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D634" w14:textId="7067C522" w:rsidR="005D4A30" w:rsidRPr="005D4A30" w:rsidRDefault="005D4A30" w:rsidP="0072199E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ppendix 6: </w:t>
            </w:r>
            <w:r w:rsidRPr="005D4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eteran Engagement (VE) Pane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5D4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nsult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5D4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aracteristic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utinely tracked</w:t>
            </w:r>
          </w:p>
        </w:tc>
      </w:tr>
      <w:tr w:rsidR="005D4A30" w:rsidRPr="005D4A30" w14:paraId="1C9C305A" w14:textId="77777777" w:rsidTr="004434BB">
        <w:trPr>
          <w:trHeight w:val="555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1FADE9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RANGE!A2:E24"/>
            <w:r w:rsidRPr="005D4A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</w:t>
            </w:r>
            <w:bookmarkEnd w:id="0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B5FBF48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eld Name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339D564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CBC4BED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at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EB97A79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s</w:t>
            </w:r>
          </w:p>
        </w:tc>
      </w:tr>
      <w:tr w:rsidR="005D4A30" w:rsidRPr="005D4A30" w14:paraId="6CB3CE81" w14:textId="77777777" w:rsidTr="00471AB0">
        <w:trPr>
          <w:trHeight w:val="29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AF9C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8AF03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Meeting #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F00E6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Sequential VE Panel meeting numb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464D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F481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Integer</w:t>
            </w:r>
          </w:p>
        </w:tc>
      </w:tr>
      <w:tr w:rsidR="005D4A30" w:rsidRPr="005D4A30" w14:paraId="6CD081E9" w14:textId="77777777" w:rsidTr="00471AB0">
        <w:trPr>
          <w:trHeight w:val="853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1C4E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8B67A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Consultation #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D2D80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 xml:space="preserve">Sequential VE Panel consultation (&gt; 1 consultation may occur at a meeting; consultations may also occur outside of a meeting)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76C5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334B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Integer</w:t>
            </w:r>
          </w:p>
        </w:tc>
      </w:tr>
      <w:tr w:rsidR="005D4A30" w:rsidRPr="005D4A30" w14:paraId="3CDCACED" w14:textId="77777777" w:rsidTr="00471AB0">
        <w:trPr>
          <w:trHeight w:val="29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B44B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56369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Meeting Date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37587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Date of meeting or consultation (if outside of a meeting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B9B2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Date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D309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Alphanumeric</w:t>
            </w:r>
          </w:p>
        </w:tc>
      </w:tr>
      <w:tr w:rsidR="005D4A30" w:rsidRPr="005D4A30" w14:paraId="4BDF1840" w14:textId="77777777" w:rsidTr="00471AB0">
        <w:trPr>
          <w:trHeight w:val="1393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E3D3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B0CCA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Consultation Category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67407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Type of consultation provided (one category per consultation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17CC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Tex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3AC21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Drop down list options: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Governance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Research or Project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Implementation (not focused on a single project)</w:t>
            </w:r>
          </w:p>
        </w:tc>
      </w:tr>
      <w:tr w:rsidR="005D4A30" w:rsidRPr="005D4A30" w14:paraId="4E909D95" w14:textId="77777777" w:rsidTr="00471AB0">
        <w:trPr>
          <w:trHeight w:val="252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1F50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809F0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Consultation Topic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24023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General topic or form of consultation provided (one topic per consultation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539C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Tex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B59CB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Drop down list options: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Clinical Practice Guidelines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Communication Product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Research Priorities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Recorded Presentation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Veteran Presentation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CORE Planning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VE Panel Planning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Other</w:t>
            </w:r>
          </w:p>
        </w:tc>
      </w:tr>
      <w:tr w:rsidR="005D4A30" w:rsidRPr="005D4A30" w14:paraId="68B80712" w14:textId="77777777" w:rsidTr="00471AB0">
        <w:trPr>
          <w:trHeight w:val="29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38FE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93646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Researcher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3F8A4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Name(s) of researcher/gues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83EC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Tex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AE21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Open text</w:t>
            </w:r>
          </w:p>
        </w:tc>
      </w:tr>
      <w:tr w:rsidR="005D4A30" w:rsidRPr="005D4A30" w14:paraId="756A10C7" w14:textId="77777777" w:rsidTr="00471AB0">
        <w:trPr>
          <w:trHeight w:val="56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2AA2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474AD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Consult #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CD302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Number of times researcher/guest has consulted with VE Panel on specific projec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DC79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0BC3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Integer</w:t>
            </w:r>
          </w:p>
        </w:tc>
      </w:tr>
      <w:tr w:rsidR="005D4A30" w:rsidRPr="005D4A30" w14:paraId="59501864" w14:textId="77777777" w:rsidTr="00471AB0">
        <w:trPr>
          <w:trHeight w:val="84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9370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EEDF4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VA location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B8150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VA location where researcher/guest is stationed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8693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Tex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364D5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Open text; CORE, VACO, etc. for consultations with national scope</w:t>
            </w:r>
          </w:p>
        </w:tc>
      </w:tr>
      <w:tr w:rsidR="005D4A30" w:rsidRPr="005D4A30" w14:paraId="6FF51D3C" w14:textId="77777777" w:rsidTr="00471AB0">
        <w:trPr>
          <w:trHeight w:val="112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AC6F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8250C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COIN?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2079C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Is VA location listed above a research Center of Innovation (COIN)?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EC18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Tex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061CE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Open text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Yes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No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Other</w:t>
            </w:r>
          </w:p>
        </w:tc>
      </w:tr>
      <w:tr w:rsidR="005D4A30" w:rsidRPr="005D4A30" w14:paraId="4B1001F8" w14:textId="77777777" w:rsidTr="00471AB0">
        <w:trPr>
          <w:trHeight w:val="568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7B50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A70EC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Official Project Title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AE4CD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Official project title provided to engagement staff during intake proces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68DB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Tex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9857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Open text</w:t>
            </w:r>
          </w:p>
        </w:tc>
      </w:tr>
      <w:tr w:rsidR="005D4A30" w:rsidRPr="005D4A30" w14:paraId="396001CF" w14:textId="77777777" w:rsidTr="00471AB0">
        <w:trPr>
          <w:trHeight w:val="575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620F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6A08E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Project Title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A4FE2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Plain language version of the official project title for use during VE Panel meeting and on any meeting material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8B4F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Tex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396E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Open text</w:t>
            </w:r>
          </w:p>
        </w:tc>
      </w:tr>
      <w:tr w:rsidR="005D4A30" w:rsidRPr="005D4A30" w14:paraId="15C473AE" w14:textId="77777777" w:rsidTr="00471AB0">
        <w:trPr>
          <w:trHeight w:val="112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3BAA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7BDF4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Funding Phase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F0145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Funding phase of research/project at time of consultation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A6C7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Tex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B2417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Drop down list options: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Pre-funding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- </w:t>
            </w:r>
            <w:proofErr w:type="gramStart"/>
            <w:r w:rsidRPr="005D4A30">
              <w:rPr>
                <w:rFonts w:ascii="Times New Roman" w:eastAsia="Times New Roman" w:hAnsi="Times New Roman" w:cs="Times New Roman"/>
                <w:color w:val="000000"/>
              </w:rPr>
              <w:t>Post-funding</w:t>
            </w:r>
            <w:proofErr w:type="gramEnd"/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N/A</w:t>
            </w:r>
          </w:p>
        </w:tc>
      </w:tr>
      <w:tr w:rsidR="005D4A30" w:rsidRPr="005D4A30" w14:paraId="759C7844" w14:textId="77777777" w:rsidTr="00471AB0">
        <w:trPr>
          <w:trHeight w:val="41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8E4A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D6994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Funder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80B30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Name of funder for project or proposal, when applicabl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01A8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Tex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8656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Open text</w:t>
            </w:r>
          </w:p>
        </w:tc>
      </w:tr>
      <w:tr w:rsidR="005D4A30" w:rsidRPr="005D4A30" w14:paraId="48895738" w14:textId="77777777" w:rsidTr="004434BB">
        <w:trPr>
          <w:trHeight w:val="1120"/>
        </w:trPr>
        <w:tc>
          <w:tcPr>
            <w:tcW w:w="4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BF8B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6EE45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RSF</w:t>
            </w:r>
          </w:p>
        </w:tc>
        <w:tc>
          <w:tcPr>
            <w:tcW w:w="44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F9E70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 xml:space="preserve">Visiting researcher received a Rapid Start Funding (RSF) Award from the </w:t>
            </w:r>
            <w:proofErr w:type="spellStart"/>
            <w:r w:rsidRPr="005D4A30">
              <w:rPr>
                <w:rFonts w:ascii="Times New Roman" w:eastAsia="Times New Roman" w:hAnsi="Times New Roman" w:cs="Times New Roman"/>
                <w:color w:val="000000"/>
              </w:rPr>
              <w:t>Pain/Opioid</w:t>
            </w:r>
            <w:proofErr w:type="spellEnd"/>
            <w:r w:rsidRPr="005D4A30">
              <w:rPr>
                <w:rFonts w:ascii="Times New Roman" w:eastAsia="Times New Roman" w:hAnsi="Times New Roman" w:cs="Times New Roman"/>
                <w:color w:val="000000"/>
              </w:rPr>
              <w:t xml:space="preserve"> Consortium of Research (CORE)</w:t>
            </w:r>
          </w:p>
        </w:tc>
        <w:tc>
          <w:tcPr>
            <w:tcW w:w="10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1291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Text</w:t>
            </w:r>
          </w:p>
        </w:tc>
        <w:tc>
          <w:tcPr>
            <w:tcW w:w="29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B2364" w14:textId="66014A54" w:rsidR="005D4A30" w:rsidRPr="005D4A30" w:rsidRDefault="005D4A30" w:rsidP="00471AB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Drop down list options: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Yes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No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N/A</w:t>
            </w:r>
          </w:p>
        </w:tc>
      </w:tr>
      <w:tr w:rsidR="00471AB0" w:rsidRPr="005D4A30" w14:paraId="3E3CDFAF" w14:textId="77777777" w:rsidTr="004434BB">
        <w:trPr>
          <w:trHeight w:val="35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A743DC0" w14:textId="01782C0F" w:rsidR="00471AB0" w:rsidRPr="005D4A30" w:rsidRDefault="00471AB0" w:rsidP="00471AB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871D27C" w14:textId="7A3EEBED" w:rsidR="00471AB0" w:rsidRPr="005D4A30" w:rsidRDefault="00471AB0" w:rsidP="00471AB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eld Name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1A48976" w14:textId="5AEDD0F1" w:rsidR="00471AB0" w:rsidRPr="005D4A30" w:rsidRDefault="00471AB0" w:rsidP="00471AB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03A1FFF" w14:textId="70759DDE" w:rsidR="00471AB0" w:rsidRPr="005D4A30" w:rsidRDefault="00471AB0" w:rsidP="00471AB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a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0EA7952" w14:textId="6B363233" w:rsidR="00471AB0" w:rsidRPr="005D4A30" w:rsidRDefault="00471AB0" w:rsidP="00471AB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s</w:t>
            </w:r>
          </w:p>
        </w:tc>
      </w:tr>
      <w:tr w:rsidR="005D4A30" w:rsidRPr="005D4A30" w14:paraId="74EF523C" w14:textId="77777777" w:rsidTr="00471AB0">
        <w:trPr>
          <w:trHeight w:val="140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D968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8515B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Project Phase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60373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Phase of the study or project at time of consultation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2220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Tex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D0D2D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Drop down list options: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Preparatory Phase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Execution Phase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Translation Phase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N/A</w:t>
            </w:r>
          </w:p>
        </w:tc>
      </w:tr>
      <w:tr w:rsidR="005D4A30" w:rsidRPr="005D4A30" w14:paraId="323E580B" w14:textId="77777777" w:rsidTr="00471AB0">
        <w:trPr>
          <w:trHeight w:val="1916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AE4D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58607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Project Type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3B460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Type of study or projec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AE0C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Tex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10735" w14:textId="4BDE4F6F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Drop down list options: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Clinical Practice Guidelines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Clinical Trial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Observational Study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Quality Improvement Project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Secondary Data Analysis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Other</w:t>
            </w:r>
          </w:p>
        </w:tc>
      </w:tr>
      <w:tr w:rsidR="005D4A30" w:rsidRPr="005D4A30" w14:paraId="1473548E" w14:textId="77777777" w:rsidTr="00471AB0">
        <w:trPr>
          <w:trHeight w:val="269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6508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9EE0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Project Stage 1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FCF57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Stage of the study or project on which the consultation is focused (left blank, if not applicable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1FE2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Tex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E14DE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Drop down list options: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Agenda Setting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Study Design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Recruitment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Data Collection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Data Analysis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Data Interpretation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Dissemination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Implementation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Evaluation</w:t>
            </w:r>
          </w:p>
        </w:tc>
      </w:tr>
      <w:tr w:rsidR="005D4A30" w:rsidRPr="005D4A30" w14:paraId="44FA99B9" w14:textId="77777777" w:rsidTr="00471AB0">
        <w:trPr>
          <w:trHeight w:val="2699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7F23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D3A5A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Project Stage 2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48A55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Stage of the study or project on which the consultation is focused (left blank, if not applicable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871E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Tex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5222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Drop down list options: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Agenda Setting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Study Design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Recruitment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Data Collection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Data Analysis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Data Interpretation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Dissemination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Implementation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Evaluation</w:t>
            </w:r>
          </w:p>
        </w:tc>
      </w:tr>
      <w:tr w:rsidR="005D4A30" w:rsidRPr="005D4A30" w14:paraId="4962F1FB" w14:textId="77777777" w:rsidTr="00471AB0">
        <w:trPr>
          <w:trHeight w:val="260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30F6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B36A4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Project Stage 3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C134A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Stage of the study or project on which the consultation is focused (left blank, if not applicable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ABF7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Tex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DF168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Drop down list options: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Agenda Setting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Study Design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Recruitment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Data Collection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Data Analysis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Data Interpretation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Dissemination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Implementation</w:t>
            </w:r>
            <w:r w:rsidRPr="005D4A30">
              <w:rPr>
                <w:rFonts w:ascii="Times New Roman" w:eastAsia="Times New Roman" w:hAnsi="Times New Roman" w:cs="Times New Roman"/>
                <w:color w:val="000000"/>
              </w:rPr>
              <w:br/>
              <w:t>- Evaluation</w:t>
            </w:r>
          </w:p>
        </w:tc>
      </w:tr>
      <w:tr w:rsidR="005D4A30" w:rsidRPr="005D4A30" w14:paraId="626CE7E1" w14:textId="77777777" w:rsidTr="00471AB0">
        <w:trPr>
          <w:trHeight w:val="112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03CC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08C3D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Selected Consultation Outcome(s)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0E5FC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Quotes and direct outcomes from consultation as provided by visiting researcher/guest during post-meeting evaluation survey, interview, or unsolicited email communication.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EF0D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Tex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C553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Open text</w:t>
            </w:r>
          </w:p>
        </w:tc>
      </w:tr>
      <w:tr w:rsidR="005D4A30" w:rsidRPr="005D4A30" w14:paraId="1A4CC57D" w14:textId="77777777" w:rsidTr="00471AB0">
        <w:trPr>
          <w:trHeight w:val="59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7DB4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B297F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Attendance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3D56F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Panel member attendance tracked in VE Panel meeting payment processing spreadsheet.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FD88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2E22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F7A34" w:rsidRPr="005D4A30" w14:paraId="5BD6C932" w14:textId="77777777" w:rsidTr="00EF7A34">
        <w:trPr>
          <w:trHeight w:val="44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541EB7E" w14:textId="2DA846C8" w:rsidR="00EF7A34" w:rsidRPr="005D4A30" w:rsidRDefault="00EF7A34" w:rsidP="00EF7A34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CF406FB" w14:textId="2BB024A0" w:rsidR="00EF7A34" w:rsidRPr="005D4A30" w:rsidRDefault="00EF7A34" w:rsidP="00EF7A34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eld Name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8BCAC97" w14:textId="1F79C9EC" w:rsidR="00EF7A34" w:rsidRPr="005D4A30" w:rsidRDefault="00EF7A34" w:rsidP="00EF7A34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935FBCB" w14:textId="1E441444" w:rsidR="00EF7A34" w:rsidRPr="005D4A30" w:rsidRDefault="00EF7A34" w:rsidP="00EF7A34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a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709538B" w14:textId="34CA2AA7" w:rsidR="00EF7A34" w:rsidRPr="005D4A30" w:rsidRDefault="00EF7A34" w:rsidP="00EF7A34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s</w:t>
            </w:r>
          </w:p>
        </w:tc>
      </w:tr>
      <w:tr w:rsidR="005D4A30" w:rsidRPr="005D4A30" w14:paraId="5E642B50" w14:textId="77777777" w:rsidTr="00471AB0">
        <w:trPr>
          <w:trHeight w:val="575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1EE9" w14:textId="77777777" w:rsidR="005D4A30" w:rsidRPr="005D4A30" w:rsidRDefault="005D4A30" w:rsidP="005D4A30">
            <w:pPr>
              <w:spacing w:after="0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B8398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Speaking order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44BD7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VE Panel member speaking order tracked in meeting planning spreadsheet.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470E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B6A8" w14:textId="77777777" w:rsidR="005D4A30" w:rsidRPr="005D4A30" w:rsidRDefault="005D4A30" w:rsidP="005D4A30">
            <w:pPr>
              <w:spacing w:after="0"/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5D4A3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6AD8C08B" w14:textId="77777777" w:rsidR="00C34E5F" w:rsidRDefault="00C34E5F" w:rsidP="005D4A30">
      <w:pPr>
        <w:ind w:left="0" w:firstLine="0"/>
      </w:pPr>
    </w:p>
    <w:sectPr w:rsidR="00C34E5F" w:rsidSect="005D4A3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0B03B" w14:textId="77777777" w:rsidR="005D4A30" w:rsidRDefault="005D4A30" w:rsidP="005D4A30">
      <w:pPr>
        <w:spacing w:after="0"/>
      </w:pPr>
      <w:r>
        <w:separator/>
      </w:r>
    </w:p>
  </w:endnote>
  <w:endnote w:type="continuationSeparator" w:id="0">
    <w:p w14:paraId="2CF4A2E9" w14:textId="77777777" w:rsidR="005D4A30" w:rsidRDefault="005D4A30" w:rsidP="005D4A3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BDA643" w14:textId="77777777" w:rsidR="005D4A30" w:rsidRDefault="005D4A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F232AE" w14:textId="12591553" w:rsidR="005D4A30" w:rsidRPr="005D4A30" w:rsidRDefault="005D4A30" w:rsidP="005D4A30">
    <w:pPr>
      <w:pStyle w:val="Footer"/>
      <w:ind w:left="0" w:firstLine="0"/>
      <w:rPr>
        <w:i/>
        <w:iCs/>
      </w:rPr>
    </w:pPr>
    <w:r w:rsidRPr="005D4A30">
      <w:rPr>
        <w:rFonts w:ascii="TimesNewRomanPSMT" w:hAnsi="TimesNewRomanPSMT" w:cs="TimesNewRomanPSMT"/>
        <w:sz w:val="20"/>
        <w:szCs w:val="20"/>
      </w:rPr>
      <w:t xml:space="preserve">VA </w:t>
    </w:r>
    <w:proofErr w:type="spellStart"/>
    <w:r w:rsidRPr="005D4A30">
      <w:rPr>
        <w:rFonts w:ascii="TimesNewRomanPSMT" w:hAnsi="TimesNewRomanPSMT" w:cs="TimesNewRomanPSMT"/>
        <w:sz w:val="20"/>
        <w:szCs w:val="20"/>
      </w:rPr>
      <w:t>Pain/Opioid</w:t>
    </w:r>
    <w:proofErr w:type="spellEnd"/>
    <w:r w:rsidRPr="005D4A30">
      <w:rPr>
        <w:rFonts w:ascii="TimesNewRomanPSMT" w:hAnsi="TimesNewRomanPSMT" w:cs="TimesNewRomanPSMT"/>
        <w:sz w:val="20"/>
        <w:szCs w:val="20"/>
      </w:rPr>
      <w:t xml:space="preserve"> Consortium, Veteran Engagement (VE) Panel Consultation Characteristics (ver. 2023.10.15)</w:t>
    </w:r>
    <w:r>
      <w:rPr>
        <w:rFonts w:ascii="TimesNewRomanPSMT" w:hAnsi="TimesNewRomanPSMT" w:cs="TimesNewRomanPSMT"/>
        <w:sz w:val="20"/>
        <w:szCs w:val="20"/>
      </w:rPr>
      <w:tab/>
      <w:t xml:space="preserve">                  </w:t>
    </w:r>
    <w:r w:rsidRPr="005D4A30">
      <w:rPr>
        <w:rFonts w:ascii="TimesNewRomanPSMT" w:hAnsi="TimesNewRomanPSMT" w:cs="TimesNewRomanPSMT"/>
        <w:i/>
        <w:iCs/>
      </w:rPr>
      <w:t>Page</w:t>
    </w:r>
    <w:r>
      <w:rPr>
        <w:rFonts w:ascii="TimesNewRomanPSMT" w:hAnsi="TimesNewRomanPSMT" w:cs="TimesNewRomanPSMT"/>
        <w:sz w:val="20"/>
        <w:szCs w:val="20"/>
      </w:rPr>
      <w:t xml:space="preserve"> </w:t>
    </w:r>
    <w:r w:rsidRPr="005D4A30">
      <w:rPr>
        <w:rFonts w:ascii="TimesNewRomanPSMT" w:hAnsi="TimesNewRomanPSMT" w:cs="TimesNewRomanPSMT"/>
        <w:i/>
        <w:iCs/>
      </w:rPr>
      <w:fldChar w:fldCharType="begin"/>
    </w:r>
    <w:r w:rsidRPr="005D4A30">
      <w:rPr>
        <w:rFonts w:ascii="TimesNewRomanPSMT" w:hAnsi="TimesNewRomanPSMT" w:cs="TimesNewRomanPSMT"/>
        <w:i/>
        <w:iCs/>
      </w:rPr>
      <w:instrText xml:space="preserve"> PAGE   \* MERGEFORMAT </w:instrText>
    </w:r>
    <w:r w:rsidRPr="005D4A30">
      <w:rPr>
        <w:rFonts w:ascii="TimesNewRomanPSMT" w:hAnsi="TimesNewRomanPSMT" w:cs="TimesNewRomanPSMT"/>
        <w:i/>
        <w:iCs/>
      </w:rPr>
      <w:fldChar w:fldCharType="separate"/>
    </w:r>
    <w:r w:rsidRPr="005D4A30">
      <w:rPr>
        <w:rFonts w:ascii="TimesNewRomanPSMT" w:hAnsi="TimesNewRomanPSMT" w:cs="TimesNewRomanPSMT"/>
        <w:i/>
        <w:iCs/>
        <w:noProof/>
      </w:rPr>
      <w:t>1</w:t>
    </w:r>
    <w:r w:rsidRPr="005D4A30">
      <w:rPr>
        <w:rFonts w:ascii="TimesNewRomanPSMT" w:hAnsi="TimesNewRomanPSMT" w:cs="TimesNewRomanPSMT"/>
        <w:i/>
        <w:iCs/>
      </w:rPr>
      <w:fldChar w:fldCharType="end"/>
    </w:r>
    <w:r w:rsidRPr="005D4A30">
      <w:rPr>
        <w:rFonts w:ascii="TimesNewRomanPSMT" w:hAnsi="TimesNewRomanPSMT" w:cs="TimesNewRomanPSMT"/>
        <w:i/>
        <w:iCs/>
      </w:rPr>
      <w:t xml:space="preserve"> of </w:t>
    </w:r>
    <w:r w:rsidRPr="005D4A30">
      <w:rPr>
        <w:rFonts w:ascii="TimesNewRomanPSMT" w:hAnsi="TimesNewRomanPSMT" w:cs="TimesNewRomanPSMT"/>
        <w:i/>
        <w:iCs/>
      </w:rPr>
      <w:fldChar w:fldCharType="begin"/>
    </w:r>
    <w:r w:rsidRPr="005D4A30">
      <w:rPr>
        <w:rFonts w:ascii="TimesNewRomanPSMT" w:hAnsi="TimesNewRomanPSMT" w:cs="TimesNewRomanPSMT"/>
        <w:i/>
        <w:iCs/>
      </w:rPr>
      <w:instrText xml:space="preserve"> NUMPAGES   \* MERGEFORMAT </w:instrText>
    </w:r>
    <w:r w:rsidRPr="005D4A30">
      <w:rPr>
        <w:rFonts w:ascii="TimesNewRomanPSMT" w:hAnsi="TimesNewRomanPSMT" w:cs="TimesNewRomanPSMT"/>
        <w:i/>
        <w:iCs/>
      </w:rPr>
      <w:fldChar w:fldCharType="separate"/>
    </w:r>
    <w:r w:rsidRPr="005D4A30">
      <w:rPr>
        <w:rFonts w:ascii="TimesNewRomanPSMT" w:hAnsi="TimesNewRomanPSMT" w:cs="TimesNewRomanPSMT"/>
        <w:i/>
        <w:iCs/>
        <w:noProof/>
      </w:rPr>
      <w:t>3</w:t>
    </w:r>
    <w:r w:rsidRPr="005D4A30">
      <w:rPr>
        <w:rFonts w:ascii="TimesNewRomanPSMT" w:hAnsi="TimesNewRomanPSMT" w:cs="TimesNewRomanPSMT"/>
        <w:i/>
        <w:iCs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F054C0" w14:textId="77777777" w:rsidR="005D4A30" w:rsidRDefault="005D4A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AA584" w14:textId="77777777" w:rsidR="005D4A30" w:rsidRDefault="005D4A30" w:rsidP="005D4A30">
      <w:pPr>
        <w:spacing w:after="0"/>
      </w:pPr>
      <w:r>
        <w:separator/>
      </w:r>
    </w:p>
  </w:footnote>
  <w:footnote w:type="continuationSeparator" w:id="0">
    <w:p w14:paraId="7C5F002E" w14:textId="77777777" w:rsidR="005D4A30" w:rsidRDefault="005D4A30" w:rsidP="005D4A3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878296" w14:textId="77777777" w:rsidR="005D4A30" w:rsidRDefault="005D4A3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B8F2D" w14:textId="77777777" w:rsidR="005D4A30" w:rsidRDefault="005D4A3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2458AE" w14:textId="77777777" w:rsidR="005D4A30" w:rsidRDefault="005D4A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A30"/>
    <w:rsid w:val="004434BB"/>
    <w:rsid w:val="00471AB0"/>
    <w:rsid w:val="005D4A30"/>
    <w:rsid w:val="0072199E"/>
    <w:rsid w:val="00C34E5F"/>
    <w:rsid w:val="00EF7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C2673"/>
  <w15:chartTrackingRefBased/>
  <w15:docId w15:val="{44D0BC06-3A2A-4111-A0F8-278A25F41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144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4A3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D4A30"/>
  </w:style>
  <w:style w:type="paragraph" w:styleId="Footer">
    <w:name w:val="footer"/>
    <w:basedOn w:val="Normal"/>
    <w:link w:val="FooterChar"/>
    <w:uiPriority w:val="99"/>
    <w:unhideWhenUsed/>
    <w:rsid w:val="005D4A3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D4A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1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F18903614663459B3298FDB562A2E2" ma:contentTypeVersion="15" ma:contentTypeDescription="Create a new document." ma:contentTypeScope="" ma:versionID="1b2686e61b5d890dee453a0c0c093108">
  <xsd:schema xmlns:xsd="http://www.w3.org/2001/XMLSchema" xmlns:xs="http://www.w3.org/2001/XMLSchema" xmlns:p="http://schemas.microsoft.com/office/2006/metadata/properties" xmlns:ns1="http://schemas.microsoft.com/sharepoint/v3" xmlns:ns2="41e3729b-2c2a-4472-8904-33e612a466d9" xmlns:ns3="4978ee32-2369-4611-bc84-e834768cf707" targetNamespace="http://schemas.microsoft.com/office/2006/metadata/properties" ma:root="true" ma:fieldsID="0e8f1eaf8a9bd9506c84d43708ce7e5f" ns1:_="" ns2:_="" ns3:_="">
    <xsd:import namespace="http://schemas.microsoft.com/sharepoint/v3"/>
    <xsd:import namespace="41e3729b-2c2a-4472-8904-33e612a466d9"/>
    <xsd:import namespace="4978ee32-2369-4611-bc84-e834768cf707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3729b-2c2a-4472-8904-33e612a466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78ee32-2369-4611-bc84-e834768cf70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6f0fa3b1-b9d7-43e7-b889-824ca62072f0}" ma:internalName="TaxCatchAll" ma:showField="CatchAllData" ma:web="4978ee32-2369-4611-bc84-e834768cf7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978ee32-2369-4611-bc84-e834768cf707" xsi:nil="true"/>
    <lcf76f155ced4ddcb4097134ff3c332f xmlns="41e3729b-2c2a-4472-8904-33e612a466d9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0ACBAA15-79D4-470F-9488-DA0BDFDDF1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B49144-E2DB-4E4A-887F-6C3BB76AD2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1e3729b-2c2a-4472-8904-33e612a466d9"/>
    <ds:schemaRef ds:uri="4978ee32-2369-4611-bc84-e834768cf7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9C6BE9-F047-4D61-AB6D-3CB60DD9AC6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978ee32-2369-4611-bc84-e834768cf707"/>
    <ds:schemaRef ds:uri="41e3729b-2c2a-4472-8904-33e612a466d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es, Tracy L. (she/her/hers)</dc:creator>
  <cp:keywords/>
  <dc:description/>
  <cp:lastModifiedBy>Sides, Tracy L. (she/her/hers)</cp:lastModifiedBy>
  <cp:revision>2</cp:revision>
  <dcterms:created xsi:type="dcterms:W3CDTF">2024-04-02T21:33:00Z</dcterms:created>
  <dcterms:modified xsi:type="dcterms:W3CDTF">2024-04-02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F18903614663459B3298FDB562A2E2</vt:lpwstr>
  </property>
  <property fmtid="{D5CDD505-2E9C-101B-9397-08002B2CF9AE}" pid="3" name="MediaServiceImageTags">
    <vt:lpwstr/>
  </property>
</Properties>
</file>